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5AAB1" w14:textId="127E55D9" w:rsidR="00AC3AB0" w:rsidRPr="00B70B05" w:rsidRDefault="002D5781" w:rsidP="00981D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D93EB3">
        <w:rPr>
          <w:rFonts w:ascii="Times New Roman" w:hAnsi="Times New Roman" w:cs="Times New Roman"/>
        </w:rPr>
        <w:t xml:space="preserve">File 1 </w:t>
      </w:r>
    </w:p>
    <w:p w14:paraId="490FE78B" w14:textId="77777777" w:rsidR="00981D11" w:rsidRPr="00B70B05" w:rsidRDefault="00981D11" w:rsidP="00981D11">
      <w:pPr>
        <w:rPr>
          <w:rFonts w:ascii="Times New Roman" w:hAnsi="Times New Roman" w:cs="Times New Roman"/>
          <w:i/>
          <w:iCs/>
        </w:rPr>
      </w:pPr>
      <w:r w:rsidRPr="00B70B05">
        <w:rPr>
          <w:rFonts w:ascii="Times New Roman" w:hAnsi="Times New Roman" w:cs="Times New Roman"/>
          <w:i/>
          <w:iCs/>
        </w:rPr>
        <w:t>Bivariate Correlations Between Variables of Inter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679"/>
        <w:gridCol w:w="679"/>
        <w:gridCol w:w="679"/>
        <w:gridCol w:w="679"/>
        <w:gridCol w:w="666"/>
        <w:gridCol w:w="666"/>
        <w:gridCol w:w="666"/>
        <w:gridCol w:w="666"/>
        <w:gridCol w:w="666"/>
        <w:gridCol w:w="666"/>
        <w:gridCol w:w="679"/>
        <w:gridCol w:w="591"/>
        <w:gridCol w:w="679"/>
        <w:gridCol w:w="454"/>
        <w:gridCol w:w="604"/>
        <w:gridCol w:w="679"/>
        <w:gridCol w:w="679"/>
        <w:gridCol w:w="454"/>
      </w:tblGrid>
      <w:tr w:rsidR="00BE721B" w:rsidRPr="00BE721B" w14:paraId="1A50C1B0" w14:textId="77777777" w:rsidTr="00BE721B">
        <w:tc>
          <w:tcPr>
            <w:tcW w:w="0" w:type="auto"/>
            <w:tcBorders>
              <w:bottom w:val="single" w:sz="4" w:space="0" w:color="auto"/>
            </w:tcBorders>
          </w:tcPr>
          <w:p w14:paraId="0232973E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E0CD88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39DA75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7EBB9A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001F2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79C9E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05568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941EF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34EC8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8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822A24" w14:textId="77777777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9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FEDBB0" w14:textId="119F1C1F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0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79EF6" w14:textId="04952FA3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1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B00EC" w14:textId="664F15A8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2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A352E" w14:textId="75F55738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D110D" w:rsidRPr="00BE721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97228A" w14:textId="472B2924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D110D"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14F9A6" w14:textId="7A04AD5C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D110D" w:rsidRPr="00BE721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BA3657" w14:textId="42684274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D110D" w:rsidRPr="00BE721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363B3" w14:textId="4F1DB1FB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D110D" w:rsidRPr="00BE721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4976D" w14:textId="1409C058" w:rsidR="00655891" w:rsidRPr="00BE721B" w:rsidRDefault="00655891" w:rsidP="00AB49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0D110D" w:rsidRPr="00BE721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BE721B" w:rsidRPr="00BE721B" w14:paraId="46F2A50F" w14:textId="77777777" w:rsidTr="00BE721B">
        <w:tc>
          <w:tcPr>
            <w:tcW w:w="0" w:type="auto"/>
            <w:tcBorders>
              <w:bottom w:val="nil"/>
            </w:tcBorders>
          </w:tcPr>
          <w:p w14:paraId="27234F10" w14:textId="77777777" w:rsidR="00655891" w:rsidRPr="00BE721B" w:rsidRDefault="00655891" w:rsidP="00F11CA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</w:pPr>
            <w:r w:rsidRPr="00BE721B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Maternal Sociodemographic Characteristics</w:t>
            </w:r>
          </w:p>
        </w:tc>
        <w:tc>
          <w:tcPr>
            <w:tcW w:w="0" w:type="auto"/>
            <w:tcBorders>
              <w:bottom w:val="nil"/>
            </w:tcBorders>
          </w:tcPr>
          <w:p w14:paraId="109CCF4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C8FF61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BFA209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C1913C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DED63B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7184BA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1B71E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EE81A4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F043A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CAE8A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561082E" w14:textId="0D552722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6D3A16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683BFBA" w14:textId="2DE5E01E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75F1585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C945B8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845261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58FF00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13B597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E721B" w:rsidRPr="00BE721B" w14:paraId="1503DCAE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65B31048" w14:textId="2A0874EF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 1. 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48036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75A3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8D4F45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6C8A2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BBC07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935D4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2E553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47CC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430D7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828A7" w14:textId="2925AB4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291AE" w14:textId="4A5E776B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C8850" w14:textId="039C8C96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2B9780" w14:textId="5EB5103B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FFAC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509CC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5BEF6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BB3C4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C3C38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6C71406E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558877F7" w14:textId="4A0AE81B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 Race</w:t>
            </w:r>
            <w:r w:rsidR="00FF585B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F28FA" w14:textId="7CEA25A1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2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3EE64" w14:textId="50209E14" w:rsidR="00655891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D37A3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C42B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8C397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478E2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E47D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73030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091E8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8125E" w14:textId="2E20FE61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A3D7D" w14:textId="2606661C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D8272" w14:textId="4E2D1DE1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58D79" w14:textId="128CE0EC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1231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CE64E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BFED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CB3BC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7F22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7E4B56C6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4EE8201E" w14:textId="40C9865E" w:rsidR="003E630E" w:rsidRPr="00BE721B" w:rsidRDefault="003E630E" w:rsidP="003E630E">
            <w:pPr>
              <w:ind w:firstLine="250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3. Income-Poverty Rati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50B05" w14:textId="6D71EFA0" w:rsidR="003E630E" w:rsidRPr="00BE721B" w:rsidRDefault="003E630E" w:rsidP="003E63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3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49CC7" w14:textId="29741949" w:rsidR="003E630E" w:rsidRPr="00BE721B" w:rsidRDefault="003E630E" w:rsidP="003E63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3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F4F98" w14:textId="756EA91A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D30C4" w14:textId="315A385E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4B208" w14:textId="6D31339B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ECD26" w14:textId="1395A9C3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1088B" w14:textId="6F9E5968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178E4" w14:textId="28D8D422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785BE" w14:textId="214EDED1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2855F" w14:textId="69C6AFD2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33B99" w14:textId="0653F877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204E5" w14:textId="5E6F934B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29464" w14:textId="79728892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3B0F1" w14:textId="39EE518F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80DFA" w14:textId="06BBB2FE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D168C" w14:textId="69CE7E28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6D3D2" w14:textId="31CAB41A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90CC3" w14:textId="486C0EAE" w:rsidR="003E630E" w:rsidRPr="00BE721B" w:rsidRDefault="003E630E" w:rsidP="003E6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5A35B8BE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194C5746" w14:textId="77777777" w:rsidR="00655891" w:rsidRPr="00BE721B" w:rsidRDefault="00655891" w:rsidP="00F11CA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</w:pPr>
            <w:r w:rsidRPr="00BE721B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Maternal Reward-Related Ea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CE77B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9255D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B25CC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5C1C0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6B6E6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3485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BAAB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21323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0516E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FF8C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D9F60" w14:textId="2F625692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D4D2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7E377" w14:textId="7125E70A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E31E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D7DC7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EF15B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189FC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78DD8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E721B" w:rsidRPr="00BE721B" w14:paraId="229AB365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59FD2BC3" w14:textId="551DD4AD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 mYFAS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4B067" w14:textId="4237CC49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</w:t>
            </w:r>
            <w:r w:rsidR="006677F6" w:rsidRPr="00BE721B">
              <w:rPr>
                <w:rFonts w:ascii="Times New Roman" w:hAnsi="Times New Roman" w:cs="Times New Roman"/>
                <w:sz w:val="15"/>
                <w:szCs w:val="15"/>
              </w:rPr>
              <w:t>14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05414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2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67C5A" w14:textId="26A8664B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21**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D508D" w14:textId="08E4AB44" w:rsidR="00655891" w:rsidRPr="00BE721B" w:rsidRDefault="000F56A4" w:rsidP="000F56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8127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9C9AE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AFF9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CF6FC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BC104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02E06" w14:textId="25087376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9D2B4" w14:textId="0FE38FCC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3CB90" w14:textId="5CC124A4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52BD8" w14:textId="6AD3DB5F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FB8E4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4B7E0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EFD4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7F5D1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E4F62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1857886B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23E0EC9B" w14:textId="59D906C7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 PF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1B1A8" w14:textId="4B8F3F0C" w:rsidR="00655891" w:rsidRPr="00BE721B" w:rsidRDefault="006677F6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9281D" w14:textId="1AC8BF32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EA6240" w:rsidRPr="00BE721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4AF36" w14:textId="4D2B1563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3279D0" w14:textId="0B943D21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8208A" w14:textId="1B208605" w:rsidR="00655891" w:rsidRPr="00BE721B" w:rsidRDefault="00FE0882" w:rsidP="00FE08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53144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FBD1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60ED1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3649C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03C22" w14:textId="1A352D39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771BE" w14:textId="254D59F1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EE191" w14:textId="4F449EB6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33AEB" w14:textId="7FB9F7A8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852B7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A0E60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62ED3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0F261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58EE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41BA206E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71191D9A" w14:textId="2AF9A7EF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 MCP Breakpoint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187A4" w14:textId="31E97C7E" w:rsidR="00655891" w:rsidRPr="00BE721B" w:rsidRDefault="006677F6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D9198" w14:textId="0E3E42E1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EA6240" w:rsidRPr="00BE721B">
              <w:rPr>
                <w:rFonts w:ascii="Times New Roman" w:hAnsi="Times New Roman" w:cs="Times New Roman"/>
                <w:sz w:val="15"/>
                <w:szCs w:val="15"/>
              </w:rPr>
              <w:t>11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7472B" w14:textId="23D5DA7D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91F305" w14:textId="7B02661F" w:rsidR="00655891" w:rsidRPr="00BE721B" w:rsidRDefault="00894C6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4DBB6" w14:textId="699FEF1F" w:rsidR="00655891" w:rsidRPr="00BE721B" w:rsidRDefault="0017114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26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DA73D" w14:textId="43F4C166" w:rsidR="00655891" w:rsidRPr="00BE721B" w:rsidRDefault="00F76ABD" w:rsidP="00F76A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5ABFE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4317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BC9A6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85944" w14:textId="03A7E45A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3D074" w14:textId="1E18DD8E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38BFC" w14:textId="3701415D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0C23E" w14:textId="79EF96A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87EA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03E2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D9525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F75A6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1268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7D621AD2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1C7B02FD" w14:textId="46AC4089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 RVFQ Breakpoint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E7462" w14:textId="40D1D028" w:rsidR="00655891" w:rsidRPr="00BE721B" w:rsidRDefault="006677F6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3B097" w14:textId="46A68945" w:rsidR="00655891" w:rsidRPr="00BE721B" w:rsidRDefault="00EA6240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A544A" w14:textId="4D1DDB3D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08701" w14:textId="5B2559D0" w:rsidR="00655891" w:rsidRPr="00BE721B" w:rsidRDefault="00894C6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80F65" w14:textId="4352B2CC" w:rsidR="00655891" w:rsidRPr="00BE721B" w:rsidRDefault="0017114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39453" w14:textId="450D3B60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1A31E4" w:rsidRPr="00BE721B">
              <w:rPr>
                <w:rFonts w:ascii="Times New Roman" w:hAnsi="Times New Roman" w:cs="Times New Roman"/>
                <w:sz w:val="15"/>
                <w:szCs w:val="15"/>
              </w:rPr>
              <w:t>3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DE6BA" w14:textId="051AB5AD" w:rsidR="00655891" w:rsidRPr="00BE721B" w:rsidRDefault="006F68B3" w:rsidP="006F68B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95EB7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3509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46544" w14:textId="4424E5EF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7C751" w14:textId="70BFB94B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8781B" w14:textId="087E2782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617B7" w14:textId="78EB82DE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87E2E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D809C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BCFB7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8C80A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0C3CA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5F111B02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2AE944D9" w14:textId="593490E6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 RVFQ Intensity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02F6A6" w14:textId="59037896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6677F6"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D1286" w14:textId="53D5060E" w:rsidR="00655891" w:rsidRPr="00BE721B" w:rsidRDefault="00EA6240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C7ED0" w14:textId="5289CE66" w:rsidR="00655891" w:rsidRPr="00BE721B" w:rsidRDefault="000F56A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9CD1F" w14:textId="653496C0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894C6B" w:rsidRPr="00BE721B">
              <w:rPr>
                <w:rFonts w:ascii="Times New Roman" w:hAnsi="Times New Roman" w:cs="Times New Roman"/>
                <w:sz w:val="15"/>
                <w:szCs w:val="15"/>
              </w:rPr>
              <w:t>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F1D1D" w14:textId="5A3E6D31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17114B" w:rsidRPr="00BE721B">
              <w:rPr>
                <w:rFonts w:ascii="Times New Roman" w:hAnsi="Times New Roman" w:cs="Times New Roman"/>
                <w:sz w:val="15"/>
                <w:szCs w:val="15"/>
              </w:rPr>
              <w:t>4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CCF4F" w14:textId="5427E21B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1A31E4" w:rsidRPr="00BE721B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9C139" w14:textId="69829440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2</w:t>
            </w:r>
            <w:r w:rsidR="006539A9" w:rsidRPr="00BE721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="006539A9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6720A" w14:textId="1D19C7F3" w:rsidR="00655891" w:rsidRPr="00BE721B" w:rsidRDefault="005D3FC6" w:rsidP="005D3FC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1A44D" w14:textId="0F0C5794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A42D9" w14:textId="4D4FA37B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9006E" w14:textId="38F767BA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4978F" w14:textId="25AC073C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2495C" w14:textId="7A951D5E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5409C" w14:textId="7A2C5C2A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C99FB" w14:textId="1E4DE3B0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C0F05" w14:textId="72374421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90EAD" w14:textId="4DC1FE24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4F736" w14:textId="6E7915ED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10013C64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37ABF043" w14:textId="50A7AC2F" w:rsidR="00655891" w:rsidRPr="00BE721B" w:rsidRDefault="003E630E" w:rsidP="006677F6">
            <w:pPr>
              <w:ind w:firstLine="253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. RVFQ 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D0B7C" w14:textId="32B233CA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6677F6" w:rsidRPr="00BE721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E8963" w14:textId="3BE05740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EA6240" w:rsidRPr="00BE721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95FAC" w14:textId="6287CF26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838FB" w14:textId="64578B65" w:rsidR="00655891" w:rsidRPr="00BE721B" w:rsidRDefault="00894C6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EB373" w14:textId="59F03B25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5C03AE" w:rsidRPr="00BE721B">
              <w:rPr>
                <w:rFonts w:ascii="Times New Roman" w:hAnsi="Times New Roman" w:cs="Times New Roman"/>
                <w:sz w:val="15"/>
                <w:szCs w:val="15"/>
              </w:rPr>
              <w:t>1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71A72" w14:textId="290CD80B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1A31E4" w:rsidRPr="00BE721B">
              <w:rPr>
                <w:rFonts w:ascii="Times New Roman" w:hAnsi="Times New Roman" w:cs="Times New Roman"/>
                <w:sz w:val="15"/>
                <w:szCs w:val="15"/>
              </w:rPr>
              <w:t>3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E4ED1" w14:textId="6FDD605E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6539A9" w:rsidRPr="00BE721B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="006539A9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2AC1A" w14:textId="37FB3BBD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3632B6" w:rsidRPr="00BE721B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124CE" w14:textId="3B43371B" w:rsidR="00655891" w:rsidRPr="00BE721B" w:rsidRDefault="004C6359" w:rsidP="004C635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47741" w14:textId="7C78F690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DD7FC" w14:textId="105CEB88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22EBF" w14:textId="7A91C30B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3E6FE" w14:textId="75067D4F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16F45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69178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7758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5443E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7C3D6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6ED0FB20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1A768506" w14:textId="4B855EBD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. RVFQ 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Pm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ax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9EF9A" w14:textId="4B6924B0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6677F6"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9B82A" w14:textId="4FA22A56" w:rsidR="00655891" w:rsidRPr="00BE721B" w:rsidRDefault="00EA6240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B1F91" w14:textId="7B9F19A5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11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6BE57" w14:textId="32DFC859" w:rsidR="00655891" w:rsidRPr="00BE721B" w:rsidRDefault="00894C6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0E015" w14:textId="6F27D14C" w:rsidR="00655891" w:rsidRPr="00BE721B" w:rsidRDefault="005C03AE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13C41" w14:textId="7C161CCA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1A31E4" w:rsidRPr="00BE721B">
              <w:rPr>
                <w:rFonts w:ascii="Times New Roman" w:hAnsi="Times New Roman" w:cs="Times New Roman"/>
                <w:sz w:val="15"/>
                <w:szCs w:val="15"/>
              </w:rPr>
              <w:t>2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14D0D" w14:textId="636D945A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6539A9" w:rsidRPr="00BE721B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5B17B" w14:textId="61207E86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3632B6" w:rsidRPr="00BE721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699A6" w14:textId="46BEBEA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CE0A58" w:rsidRPr="00BE721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CB3D0" w14:textId="256AB2A0" w:rsidR="00655891" w:rsidRPr="00BE721B" w:rsidRDefault="00337884" w:rsidP="00337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1203D" w14:textId="373C2824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86431" w14:textId="727F5EC1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EA112" w14:textId="69D30875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61DD6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35C9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4732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3B9D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DA99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14B32BB7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623EDF07" w14:textId="149579ED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. RVFQ Elasticit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856B10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,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EF8AB" w14:textId="14F6D424" w:rsidR="00655891" w:rsidRPr="00BE721B" w:rsidRDefault="006677F6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68BE3" w14:textId="732342A9" w:rsidR="00655891" w:rsidRPr="00BE721B" w:rsidRDefault="00EA6240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18683" w14:textId="08641E5A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243F4" w14:textId="4C58E7B9" w:rsidR="00655891" w:rsidRPr="00BE721B" w:rsidRDefault="00894C6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5C4D9" w14:textId="20ADAA86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5C03AE" w:rsidRPr="00BE721B">
              <w:rPr>
                <w:rFonts w:ascii="Times New Roman" w:hAnsi="Times New Roman" w:cs="Times New Roman"/>
                <w:sz w:val="15"/>
                <w:szCs w:val="15"/>
              </w:rPr>
              <w:t>16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DB789" w14:textId="517AA8A9" w:rsidR="00655891" w:rsidRPr="00BE721B" w:rsidRDefault="001A31E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6E29A" w14:textId="69AA093D" w:rsidR="00655891" w:rsidRPr="00BE721B" w:rsidRDefault="006539A9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3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013FF" w14:textId="36A2CB4C" w:rsidR="00655891" w:rsidRPr="00BE721B" w:rsidRDefault="003632B6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C06C2" w14:textId="62A8AE87" w:rsidR="00655891" w:rsidRPr="00BE721B" w:rsidRDefault="00CE0A58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4BA75" w14:textId="6C6D94AB" w:rsidR="00655891" w:rsidRPr="00BE721B" w:rsidRDefault="00337884" w:rsidP="000624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C3AB0" w14:textId="09BD6B0F" w:rsidR="00655891" w:rsidRPr="00BE721B" w:rsidRDefault="000433C2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4A6D9" w14:textId="41443073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42F3A" w14:textId="087B854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4B43C" w14:textId="4D445096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35EC7" w14:textId="7D4B175E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7D13C" w14:textId="73C6289D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2B593" w14:textId="6A212FE8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CACE1" w14:textId="7583B68A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14BA21BC" w14:textId="77777777" w:rsidTr="00BE721B">
        <w:tc>
          <w:tcPr>
            <w:tcW w:w="0" w:type="auto"/>
            <w:gridSpan w:val="3"/>
            <w:tcBorders>
              <w:top w:val="nil"/>
              <w:bottom w:val="nil"/>
            </w:tcBorders>
          </w:tcPr>
          <w:p w14:paraId="52723449" w14:textId="5D511AF1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Maternal Pregnancy UPF Intake and Weight Indica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CC6CA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72E6EF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23778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E6BC82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A6665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97201D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7C6D6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9890B" w14:textId="77777777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53D277" w14:textId="70099081" w:rsidR="000B09AD" w:rsidRPr="00BE721B" w:rsidRDefault="000B09AD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B35C3" w14:textId="77777777" w:rsidR="000B09AD" w:rsidRPr="00BE721B" w:rsidRDefault="000B09AD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DE716" w14:textId="445F793F" w:rsidR="000B09AD" w:rsidRPr="00BE721B" w:rsidRDefault="000B09AD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71840" w14:textId="77777777" w:rsidR="000B09AD" w:rsidRPr="00BE721B" w:rsidRDefault="000B09AD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A2066" w14:textId="77777777" w:rsidR="000B09AD" w:rsidRPr="00BE721B" w:rsidRDefault="000B09AD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9B807" w14:textId="77777777" w:rsidR="000B09AD" w:rsidRPr="00BE721B" w:rsidRDefault="000B09AD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5CF9D" w14:textId="77777777" w:rsidR="000B09AD" w:rsidRPr="00BE721B" w:rsidRDefault="000B09AD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AA99B" w14:textId="77777777" w:rsidR="000B09AD" w:rsidRPr="00BE721B" w:rsidRDefault="000B09AD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E721B" w:rsidRPr="00BE721B" w14:paraId="75C4612D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43ACE5FE" w14:textId="105FEFBD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3E630E" w:rsidRPr="00BE721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. </w:t>
            </w:r>
            <w:r w:rsidR="0075706B"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Pregnancy %Energy Intake from UPF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010B2" w14:textId="0F6F62B4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</w:t>
            </w:r>
            <w:r w:rsidR="006677F6" w:rsidRPr="00BE721B">
              <w:rPr>
                <w:rFonts w:ascii="Times New Roman" w:hAnsi="Times New Roman" w:cs="Times New Roman"/>
                <w:sz w:val="15"/>
                <w:szCs w:val="15"/>
              </w:rPr>
              <w:t>2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D6B2F" w14:textId="32E6899D" w:rsidR="00655891" w:rsidRPr="00BE721B" w:rsidRDefault="00EA6240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5C0D7" w14:textId="1D9B5C72" w:rsidR="00655891" w:rsidRPr="00BE721B" w:rsidRDefault="000F56A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5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3DEFC" w14:textId="09BE74FC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2</w:t>
            </w:r>
            <w:r w:rsidR="00894C6B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E2C16" w14:textId="055ECB66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</w:t>
            </w:r>
            <w:r w:rsidR="005C03AE"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="005C03AE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E06DC" w14:textId="36563B18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1A31E4" w:rsidRPr="00BE721B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9E89D" w14:textId="7D1FA649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6539A9" w:rsidRPr="00BE721B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D7579" w14:textId="2B61C9D5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043B6F" w:rsidRPr="00BE721B">
              <w:rPr>
                <w:rFonts w:ascii="Times New Roman" w:hAnsi="Times New Roman" w:cs="Times New Roman"/>
                <w:sz w:val="15"/>
                <w:szCs w:val="15"/>
              </w:rPr>
              <w:t>2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083C4" w14:textId="6A93BE8C" w:rsidR="00655891" w:rsidRPr="00BE721B" w:rsidRDefault="00CE0A58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7F94C6" w14:textId="2537B80B" w:rsidR="00655891" w:rsidRPr="00BE721B" w:rsidRDefault="0033788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BDAC2" w14:textId="5448831C" w:rsidR="00655891" w:rsidRPr="00BE721B" w:rsidRDefault="000433C2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7477A" w14:textId="41E6C206" w:rsidR="00655891" w:rsidRPr="00BE721B" w:rsidRDefault="00055B45" w:rsidP="00055B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41553" w14:textId="3C471F44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2EA9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F8498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E82D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EB18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E253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57C598E8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4C7B3684" w14:textId="467B481F" w:rsidR="003E630E" w:rsidRPr="00BE721B" w:rsidRDefault="003E630E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3. Early Pregnancy 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7312F" w14:textId="02AEAF2D" w:rsidR="003E630E" w:rsidRPr="00BE721B" w:rsidRDefault="006677F6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699A4" w14:textId="50911832" w:rsidR="003E630E" w:rsidRPr="00BE721B" w:rsidRDefault="00EA6240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2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50D995" w14:textId="0A7C663E" w:rsidR="003E630E" w:rsidRPr="00BE721B" w:rsidRDefault="000F56A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3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7FB06" w14:textId="67105C90" w:rsidR="003E630E" w:rsidRPr="00BE721B" w:rsidRDefault="00894C6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3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60378" w14:textId="48FF27F8" w:rsidR="003E630E" w:rsidRPr="00BE721B" w:rsidRDefault="005C03AE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0212E" w14:textId="73BE3762" w:rsidR="003E630E" w:rsidRPr="00BE721B" w:rsidRDefault="001A31E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5D507" w14:textId="7FD5EF18" w:rsidR="003E630E" w:rsidRPr="00BE721B" w:rsidRDefault="006539A9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A3600" w14:textId="081A9A15" w:rsidR="003E630E" w:rsidRPr="00BE721B" w:rsidRDefault="00043B6F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7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66A48" w14:textId="1A4E0EA2" w:rsidR="003E630E" w:rsidRPr="00BE721B" w:rsidRDefault="00CE0A58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7FC2F" w14:textId="34A45E8F" w:rsidR="003E630E" w:rsidRPr="00BE721B" w:rsidRDefault="0033788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28179" w14:textId="54EA64FF" w:rsidR="003E630E" w:rsidRPr="00BE721B" w:rsidRDefault="000433C2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2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DD61A" w14:textId="5DF808A2" w:rsidR="003E630E" w:rsidRPr="00BE721B" w:rsidRDefault="00055B45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4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B6070" w14:textId="0BCAECC1" w:rsidR="003E630E" w:rsidRPr="00BE721B" w:rsidRDefault="002C486A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F7CFB" w14:textId="02E9567F" w:rsidR="003E630E" w:rsidRPr="00BE721B" w:rsidRDefault="002C486A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A9049" w14:textId="4CA80A52" w:rsidR="003E630E" w:rsidRPr="00BE721B" w:rsidRDefault="002C486A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E17F6" w14:textId="65A0D0DE" w:rsidR="003E630E" w:rsidRPr="00BE721B" w:rsidRDefault="002C486A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A113C" w14:textId="6579C6C3" w:rsidR="003E630E" w:rsidRPr="00BE721B" w:rsidRDefault="002C486A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3EE9C" w14:textId="0BCB192F" w:rsidR="003E630E" w:rsidRPr="00BE721B" w:rsidRDefault="002C486A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6A545F1E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09D0E453" w14:textId="798632ED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4. Maternal Excessive GWG</w:t>
            </w:r>
            <w:r w:rsidR="00EF59A2" w:rsidRPr="00BE721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40A10" w14:textId="043984BA" w:rsidR="00655891" w:rsidRPr="00BE721B" w:rsidRDefault="006677F6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2CD59" w14:textId="3E169431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EA6240" w:rsidRPr="00BE721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C9863" w14:textId="63E32038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EEBA1" w14:textId="5F440665" w:rsidR="00655891" w:rsidRPr="00BE721B" w:rsidRDefault="00894C6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234EA" w14:textId="2F6A75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5C03AE" w:rsidRPr="00BE721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24BC0A" w14:textId="51C9FEA3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1A31E4" w:rsidRPr="00BE721B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EACF8" w14:textId="3539B215" w:rsidR="00655891" w:rsidRPr="00BE721B" w:rsidRDefault="00E3562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E57B2" w14:textId="1F2CB415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043B6F"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043B6F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72AF2" w14:textId="28A697FC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CE0A58" w:rsidRPr="00BE721B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71EB19" w14:textId="25F44928" w:rsidR="00655891" w:rsidRPr="00BE721B" w:rsidRDefault="0033788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7533E" w14:textId="1598C95E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9654B" w14:textId="391697DB" w:rsidR="00655891" w:rsidRPr="00BE721B" w:rsidRDefault="00055B45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A7DF0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5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13662" w14:textId="3B7BCDBD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</w:t>
            </w:r>
            <w:r w:rsidR="002C486A" w:rsidRPr="00BE721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024A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B9082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3A3A4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9B14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3D85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742262DF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41D20493" w14:textId="359D1CAB" w:rsidR="00655891" w:rsidRPr="00BE721B" w:rsidRDefault="00C11B34" w:rsidP="00F11CA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</w:pPr>
            <w:r w:rsidRPr="00BE721B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Feeding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64CDA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F0BAE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FECCD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C3F19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D9EFC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921F4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889DE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E0FFE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87757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00F8B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70605" w14:textId="19FA51C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E1B37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EB73E" w14:textId="2981B80A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8C606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1C1C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4A56B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AF2CD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1A91F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E721B" w:rsidRPr="00BE721B" w14:paraId="1D702E69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6637EC7C" w14:textId="54DF1E12" w:rsidR="00655891" w:rsidRPr="00BE721B" w:rsidRDefault="00655891" w:rsidP="00F11CAC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5. Exclusive Breastfeeding Dur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84B69" w14:textId="7487F6C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6677F6" w:rsidRPr="00BE721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1A002" w14:textId="3E0962C4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EA6240" w:rsidRPr="00BE721B">
              <w:rPr>
                <w:rFonts w:ascii="Times New Roman" w:hAnsi="Times New Roman" w:cs="Times New Roman"/>
                <w:sz w:val="15"/>
                <w:szCs w:val="15"/>
              </w:rPr>
              <w:t>2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454A7" w14:textId="19A50CB1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</w:t>
            </w:r>
            <w:r w:rsidR="000F56A4"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0620A" w14:textId="6F8EB402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</w:t>
            </w:r>
            <w:r w:rsidR="00894C6B" w:rsidRPr="00BE721B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="00894C6B" w:rsidRPr="00BE721B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DC52A" w14:textId="01B801A2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</w:t>
            </w:r>
            <w:r w:rsidR="005C03AE" w:rsidRPr="00BE721B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1CA8D" w14:textId="5E38D61B" w:rsidR="00655891" w:rsidRPr="00BE721B" w:rsidRDefault="001A31E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476EA" w14:textId="7D4ED6FE" w:rsidR="00655891" w:rsidRPr="00BE721B" w:rsidRDefault="00E3562B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2B3DE" w14:textId="1444C11C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043B6F" w:rsidRPr="00BE721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B22B8" w14:textId="0D628A30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CE0A58"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CB22B" w14:textId="1C9CA465" w:rsidR="00655891" w:rsidRPr="00BE721B" w:rsidRDefault="00337884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FA2DD" w14:textId="50488C92" w:rsidR="00655891" w:rsidRPr="00BE721B" w:rsidRDefault="00055B45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55891" w:rsidRPr="00BE721B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EEEC8" w14:textId="6B9790D3" w:rsidR="00655891" w:rsidRPr="00BE721B" w:rsidRDefault="001A7DF0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</w:t>
            </w:r>
            <w:r w:rsidR="00055B45" w:rsidRPr="00BE721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7F711" w14:textId="0CD2CF8A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</w:t>
            </w:r>
            <w:r w:rsidR="002C486A" w:rsidRPr="00BE721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2C486A" w:rsidRPr="00BE721B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E1E9D" w14:textId="790A7322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BE721B" w:rsidRPr="00BE721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96C43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B3084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0FA30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AF328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535D30CD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73B1446A" w14:textId="77777777" w:rsidR="00655891" w:rsidRPr="00BE721B" w:rsidRDefault="00655891" w:rsidP="00F11CA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</w:pPr>
            <w:r w:rsidRPr="00BE721B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Infant Appetitive Trai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A8147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E7ADA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BD2FD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A0CED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EB1D9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98BD4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60E1F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88763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ECFC8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576F6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61E4C" w14:textId="786A6C9B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51FB9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52027" w14:textId="56453813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F4A24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C15FB" w14:textId="77777777" w:rsidR="00655891" w:rsidRPr="00BE721B" w:rsidRDefault="00655891" w:rsidP="00F11CA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3FBEE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48059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CBA95" w14:textId="77777777" w:rsidR="00655891" w:rsidRPr="00BE721B" w:rsidRDefault="00655891" w:rsidP="00F11C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E721B" w:rsidRPr="00BE721B" w14:paraId="40130850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392601F0" w14:textId="7EFA2C98" w:rsidR="00055B45" w:rsidRPr="00BE721B" w:rsidRDefault="00055B45" w:rsidP="00055B45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6. Slowness in Ea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52963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15C3B" w14:textId="1143D0AF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C3627" w14:textId="72C77F2D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6442B" w14:textId="4CDECF7A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202D5" w14:textId="57D6174B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37DB8" w14:textId="0D498474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ADB9A" w14:textId="4F0A5CF9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7822D" w14:textId="1D6C0FBB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9F361" w14:textId="0D9F2071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A2110" w14:textId="0E5541AD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AB3D2" w14:textId="2A276E02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F01523" w14:textId="1A2827A9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14233" w14:textId="0420E574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</w:t>
            </w:r>
            <w:r w:rsidR="002C486A" w:rsidRPr="00BE721B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5803C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5523E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0E334" w14:textId="77777777" w:rsidR="00055B45" w:rsidRPr="00BE721B" w:rsidRDefault="00055B45" w:rsidP="00055B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8EABA" w14:textId="77777777" w:rsidR="00055B45" w:rsidRPr="00BE721B" w:rsidRDefault="00055B45" w:rsidP="00055B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1BB2F" w14:textId="77777777" w:rsidR="00055B45" w:rsidRPr="00BE721B" w:rsidRDefault="00055B45" w:rsidP="00055B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7A82CAEC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3532C87E" w14:textId="1A0A9429" w:rsidR="00055B45" w:rsidRPr="00BE721B" w:rsidRDefault="00055B45" w:rsidP="00055B45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7. Satiety Responsive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26508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AED40" w14:textId="10A4B113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C8824" w14:textId="787CDDFD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FA964" w14:textId="028734E5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232C6" w14:textId="0C33115E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2C0C6" w14:textId="11261193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A6D08" w14:textId="3D8DAC48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5A47A" w14:textId="7A6BBC65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38441" w14:textId="3F446CCF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74E6A" w14:textId="64B1AC1E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5AAB3" w14:textId="26A7FBA8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02D50" w14:textId="64B283FE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1273E3" w14:textId="01FD20CC" w:rsidR="00055B45" w:rsidRPr="00BE721B" w:rsidRDefault="002C486A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55B45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4A3A9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735DA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9D386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6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481AB" w14:textId="77777777" w:rsidR="00055B45" w:rsidRPr="00BE721B" w:rsidRDefault="00055B45" w:rsidP="00055B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F2343" w14:textId="77777777" w:rsidR="00055B45" w:rsidRPr="00BE721B" w:rsidRDefault="00055B45" w:rsidP="00055B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157B6DDB" w14:textId="77777777" w:rsidTr="00BE721B">
        <w:tc>
          <w:tcPr>
            <w:tcW w:w="0" w:type="auto"/>
            <w:tcBorders>
              <w:top w:val="nil"/>
              <w:bottom w:val="nil"/>
            </w:tcBorders>
          </w:tcPr>
          <w:p w14:paraId="06AFC94E" w14:textId="69E38233" w:rsidR="00055B45" w:rsidRPr="00BE721B" w:rsidRDefault="00055B45" w:rsidP="00055B45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8. Food Responsive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A7BB2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F824A6" w14:textId="78315121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2A4A2" w14:textId="70F9B5B6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2BAC2" w14:textId="48AFDC24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3917F" w14:textId="190BBE4A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19A11" w14:textId="683F283A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04B5A" w14:textId="69C9861F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798FC" w14:textId="19DB05F2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4B47D" w14:textId="3CE52CB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D715D" w14:textId="135E2432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D216A" w14:textId="3C248B14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E78DD" w14:textId="24AD35E1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798AE" w14:textId="4766558A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BE721B" w:rsidRPr="00BE721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91564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46706C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20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53C9EE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6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6A27A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3F531" w14:textId="77777777" w:rsidR="00055B45" w:rsidRPr="00BE721B" w:rsidRDefault="00055B45" w:rsidP="00055B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</w:p>
        </w:tc>
      </w:tr>
      <w:tr w:rsidR="00BE721B" w:rsidRPr="00BE721B" w14:paraId="5E52731A" w14:textId="77777777" w:rsidTr="00BE721B">
        <w:tc>
          <w:tcPr>
            <w:tcW w:w="0" w:type="auto"/>
            <w:tcBorders>
              <w:top w:val="nil"/>
            </w:tcBorders>
          </w:tcPr>
          <w:p w14:paraId="3B3234AA" w14:textId="189614E3" w:rsidR="00055B45" w:rsidRPr="00BE721B" w:rsidRDefault="00055B45" w:rsidP="00055B45">
            <w:pPr>
              <w:ind w:firstLine="164"/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9. Enjoyment of Food</w:t>
            </w:r>
          </w:p>
        </w:tc>
        <w:tc>
          <w:tcPr>
            <w:tcW w:w="0" w:type="auto"/>
            <w:tcBorders>
              <w:top w:val="nil"/>
            </w:tcBorders>
          </w:tcPr>
          <w:p w14:paraId="101B29E3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2</w:t>
            </w:r>
          </w:p>
        </w:tc>
        <w:tc>
          <w:tcPr>
            <w:tcW w:w="0" w:type="auto"/>
            <w:tcBorders>
              <w:top w:val="nil"/>
            </w:tcBorders>
          </w:tcPr>
          <w:p w14:paraId="7D22B1EB" w14:textId="4DB7D2D4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3</w:t>
            </w:r>
          </w:p>
        </w:tc>
        <w:tc>
          <w:tcPr>
            <w:tcW w:w="0" w:type="auto"/>
            <w:tcBorders>
              <w:top w:val="nil"/>
            </w:tcBorders>
          </w:tcPr>
          <w:p w14:paraId="37107703" w14:textId="0A08A668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2</w:t>
            </w:r>
          </w:p>
        </w:tc>
        <w:tc>
          <w:tcPr>
            <w:tcW w:w="0" w:type="auto"/>
            <w:tcBorders>
              <w:top w:val="nil"/>
            </w:tcBorders>
          </w:tcPr>
          <w:p w14:paraId="0DB284A3" w14:textId="67523616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9</w:t>
            </w:r>
          </w:p>
        </w:tc>
        <w:tc>
          <w:tcPr>
            <w:tcW w:w="0" w:type="auto"/>
            <w:tcBorders>
              <w:top w:val="nil"/>
            </w:tcBorders>
          </w:tcPr>
          <w:p w14:paraId="14970CD3" w14:textId="130821C9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11</w:t>
            </w:r>
          </w:p>
        </w:tc>
        <w:tc>
          <w:tcPr>
            <w:tcW w:w="0" w:type="auto"/>
            <w:tcBorders>
              <w:top w:val="nil"/>
            </w:tcBorders>
          </w:tcPr>
          <w:p w14:paraId="01D3C98E" w14:textId="21BBA0B8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2</w:t>
            </w:r>
          </w:p>
        </w:tc>
        <w:tc>
          <w:tcPr>
            <w:tcW w:w="0" w:type="auto"/>
            <w:tcBorders>
              <w:top w:val="nil"/>
            </w:tcBorders>
          </w:tcPr>
          <w:p w14:paraId="34E80A54" w14:textId="2C1A02D3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5</w:t>
            </w:r>
          </w:p>
        </w:tc>
        <w:tc>
          <w:tcPr>
            <w:tcW w:w="0" w:type="auto"/>
            <w:tcBorders>
              <w:top w:val="nil"/>
            </w:tcBorders>
          </w:tcPr>
          <w:p w14:paraId="44E105C5" w14:textId="7E6AB123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3</w:t>
            </w:r>
          </w:p>
        </w:tc>
        <w:tc>
          <w:tcPr>
            <w:tcW w:w="0" w:type="auto"/>
            <w:tcBorders>
              <w:top w:val="nil"/>
            </w:tcBorders>
          </w:tcPr>
          <w:p w14:paraId="07A72B77" w14:textId="45093DD0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</w:tcBorders>
          </w:tcPr>
          <w:p w14:paraId="77A2CCF4" w14:textId="10EE10FD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9</w:t>
            </w:r>
          </w:p>
        </w:tc>
        <w:tc>
          <w:tcPr>
            <w:tcW w:w="0" w:type="auto"/>
            <w:tcBorders>
              <w:top w:val="nil"/>
            </w:tcBorders>
          </w:tcPr>
          <w:p w14:paraId="333B1FFD" w14:textId="1C4FDC4C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5</w:t>
            </w:r>
          </w:p>
        </w:tc>
        <w:tc>
          <w:tcPr>
            <w:tcW w:w="0" w:type="auto"/>
            <w:tcBorders>
              <w:top w:val="nil"/>
            </w:tcBorders>
          </w:tcPr>
          <w:p w14:paraId="7B3970A5" w14:textId="195D645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1</w:t>
            </w:r>
          </w:p>
        </w:tc>
        <w:tc>
          <w:tcPr>
            <w:tcW w:w="0" w:type="auto"/>
            <w:tcBorders>
              <w:top w:val="nil"/>
            </w:tcBorders>
          </w:tcPr>
          <w:p w14:paraId="7E4709BE" w14:textId="763599F8" w:rsidR="00055B45" w:rsidRPr="00BE721B" w:rsidRDefault="00BE721B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55B45" w:rsidRPr="00BE721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</w:tcPr>
          <w:p w14:paraId="064DC041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</w:tcBorders>
          </w:tcPr>
          <w:p w14:paraId="6FD52566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 xml:space="preserve"> .11</w:t>
            </w:r>
          </w:p>
        </w:tc>
        <w:tc>
          <w:tcPr>
            <w:tcW w:w="0" w:type="auto"/>
            <w:tcBorders>
              <w:top w:val="nil"/>
            </w:tcBorders>
          </w:tcPr>
          <w:p w14:paraId="5F08A533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33***</w:t>
            </w:r>
          </w:p>
        </w:tc>
        <w:tc>
          <w:tcPr>
            <w:tcW w:w="0" w:type="auto"/>
            <w:tcBorders>
              <w:top w:val="nil"/>
            </w:tcBorders>
          </w:tcPr>
          <w:p w14:paraId="69B68C23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26***</w:t>
            </w:r>
          </w:p>
        </w:tc>
        <w:tc>
          <w:tcPr>
            <w:tcW w:w="0" w:type="auto"/>
            <w:tcBorders>
              <w:top w:val="nil"/>
            </w:tcBorders>
          </w:tcPr>
          <w:p w14:paraId="1B2B0929" w14:textId="77777777" w:rsidR="00055B45" w:rsidRPr="00BE721B" w:rsidRDefault="00055B45" w:rsidP="00055B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721B">
              <w:rPr>
                <w:rFonts w:ascii="Times New Roman" w:hAnsi="Times New Roman" w:cs="Times New Roman"/>
                <w:sz w:val="15"/>
                <w:szCs w:val="15"/>
              </w:rPr>
              <w:t>-.04</w:t>
            </w:r>
          </w:p>
        </w:tc>
      </w:tr>
    </w:tbl>
    <w:p w14:paraId="666059F4" w14:textId="60CB39DC" w:rsidR="00FF585B" w:rsidRPr="00B70B05" w:rsidRDefault="00E719A8" w:rsidP="00FF585B">
      <w:pPr>
        <w:rPr>
          <w:rFonts w:ascii="Times New Roman" w:hAnsi="Times New Roman" w:cs="Times New Roman"/>
        </w:rPr>
      </w:pPr>
      <w:r w:rsidRPr="00B70B05">
        <w:rPr>
          <w:rFonts w:ascii="Times New Roman" w:hAnsi="Times New Roman" w:cs="Times New Roman"/>
          <w:i/>
          <w:iCs/>
        </w:rPr>
        <w:t>Notes:</w:t>
      </w:r>
      <w:r w:rsidRPr="00B70B05">
        <w:rPr>
          <w:rFonts w:ascii="Times New Roman" w:hAnsi="Times New Roman" w:cs="Times New Roman"/>
        </w:rPr>
        <w:t xml:space="preserve"> mYFAS = Modified Yale Food Addiction Scale, PFS = Power of Food Scale, MCP = Multiple Choice Procedure,</w:t>
      </w:r>
      <w:r>
        <w:rPr>
          <w:rFonts w:ascii="Times New Roman" w:hAnsi="Times New Roman" w:cs="Times New Roman"/>
        </w:rPr>
        <w:t xml:space="preserve"> RVFQ = </w:t>
      </w:r>
      <w:r w:rsidRPr="00550A63">
        <w:rPr>
          <w:rFonts w:ascii="Times New Roman" w:hAnsi="Times New Roman" w:cs="Times New Roman"/>
        </w:rPr>
        <w:t>Reinforcing Value of Food Questionnaire</w:t>
      </w:r>
      <w:r>
        <w:rPr>
          <w:rFonts w:ascii="Times New Roman" w:hAnsi="Times New Roman" w:cs="Times New Roman"/>
        </w:rPr>
        <w:t>,</w:t>
      </w:r>
      <w:r w:rsidRPr="00B70B05">
        <w:rPr>
          <w:rFonts w:ascii="Times New Roman" w:hAnsi="Times New Roman" w:cs="Times New Roman"/>
        </w:rPr>
        <w:t xml:space="preserve"> UPF = Ultra-Processed Food, </w:t>
      </w:r>
      <w:r w:rsidR="00FF585B" w:rsidRPr="00B70B05">
        <w:rPr>
          <w:rFonts w:ascii="Times New Roman" w:hAnsi="Times New Roman" w:cs="Times New Roman"/>
        </w:rPr>
        <w:t xml:space="preserve">BMI = Body Mass Index, </w:t>
      </w:r>
      <w:r w:rsidRPr="00B70B05">
        <w:rPr>
          <w:rFonts w:ascii="Times New Roman" w:hAnsi="Times New Roman" w:cs="Times New Roman"/>
        </w:rPr>
        <w:t xml:space="preserve">GWG = Gestational Weight Gain. </w:t>
      </w:r>
      <w:r w:rsidR="00FF585B" w:rsidRPr="008C1FC5">
        <w:rPr>
          <w:rFonts w:ascii="Times New Roman" w:hAnsi="Times New Roman" w:cs="Times New Roman"/>
          <w:vertAlign w:val="superscript"/>
        </w:rPr>
        <w:t>a</w:t>
      </w:r>
      <w:r w:rsidR="00FF585B" w:rsidRPr="008C1FC5">
        <w:rPr>
          <w:rFonts w:ascii="Times New Roman" w:hAnsi="Times New Roman" w:cs="Times New Roman"/>
        </w:rPr>
        <w:t>Dummy coded (0 = Minority Race</w:t>
      </w:r>
      <w:r w:rsidR="007D4DDC">
        <w:rPr>
          <w:rFonts w:ascii="Times New Roman" w:hAnsi="Times New Roman" w:cs="Times New Roman"/>
        </w:rPr>
        <w:t xml:space="preserve"> including Black, Asian, Hispanic or Latino</w:t>
      </w:r>
      <w:r w:rsidR="00FF585B" w:rsidRPr="008C1FC5">
        <w:rPr>
          <w:rFonts w:ascii="Times New Roman" w:hAnsi="Times New Roman" w:cs="Times New Roman"/>
        </w:rPr>
        <w:t xml:space="preserve">, 1 = Non-Hispanic White). </w:t>
      </w:r>
      <w:r w:rsidR="00FF585B" w:rsidRPr="008C1FC5">
        <w:rPr>
          <w:rFonts w:ascii="Times New Roman" w:hAnsi="Times New Roman" w:cs="Times New Roman"/>
          <w:vertAlign w:val="superscript"/>
        </w:rPr>
        <w:t>b</w:t>
      </w:r>
      <w:r w:rsidR="00EF59A2" w:rsidRPr="006E569E">
        <w:rPr>
          <w:rFonts w:ascii="Times New Roman" w:hAnsi="Times New Roman" w:cs="Times New Roman"/>
        </w:rPr>
        <w:t xml:space="preserve">Log-transformed </w:t>
      </w:r>
      <w:r w:rsidR="006E569E" w:rsidRPr="006E569E">
        <w:rPr>
          <w:rFonts w:ascii="Times New Roman" w:hAnsi="Times New Roman" w:cs="Times New Roman"/>
        </w:rPr>
        <w:t xml:space="preserve">values. </w:t>
      </w:r>
      <w:r w:rsidR="006E569E" w:rsidRPr="006E569E">
        <w:rPr>
          <w:rFonts w:ascii="Times New Roman" w:hAnsi="Times New Roman" w:cs="Times New Roman"/>
          <w:vertAlign w:val="superscript"/>
        </w:rPr>
        <w:t>c</w:t>
      </w:r>
      <w:r w:rsidR="006E569E">
        <w:rPr>
          <w:rFonts w:ascii="Times New Roman" w:hAnsi="Times New Roman" w:cs="Times New Roman"/>
        </w:rPr>
        <w:t xml:space="preserve">Reverse-scored value. </w:t>
      </w:r>
      <w:r w:rsidR="00EF59A2">
        <w:rPr>
          <w:rFonts w:ascii="Times New Roman" w:hAnsi="Times New Roman" w:cs="Times New Roman"/>
          <w:vertAlign w:val="superscript"/>
        </w:rPr>
        <w:t>d</w:t>
      </w:r>
      <w:r w:rsidR="00FF585B" w:rsidRPr="008C1FC5">
        <w:rPr>
          <w:rFonts w:ascii="Times New Roman" w:hAnsi="Times New Roman" w:cs="Times New Roman"/>
        </w:rPr>
        <w:t>Dummy coded (0 = Inadequate or adequate, 1 = Excessive). *</w:t>
      </w:r>
      <w:r w:rsidR="00FF585B" w:rsidRPr="008C1FC5">
        <w:rPr>
          <w:rFonts w:ascii="Times New Roman" w:hAnsi="Times New Roman" w:cs="Times New Roman"/>
          <w:i/>
          <w:iCs/>
        </w:rPr>
        <w:t xml:space="preserve">p </w:t>
      </w:r>
      <w:r w:rsidR="00FF585B" w:rsidRPr="008C1FC5">
        <w:rPr>
          <w:rFonts w:ascii="Times New Roman" w:hAnsi="Times New Roman" w:cs="Times New Roman"/>
        </w:rPr>
        <w:t>&lt; .05, **</w:t>
      </w:r>
      <w:r w:rsidR="00FF585B" w:rsidRPr="008C1FC5">
        <w:rPr>
          <w:rFonts w:ascii="Times New Roman" w:hAnsi="Times New Roman" w:cs="Times New Roman"/>
          <w:i/>
          <w:iCs/>
        </w:rPr>
        <w:t>p</w:t>
      </w:r>
      <w:r w:rsidR="00FF585B" w:rsidRPr="008C1FC5">
        <w:rPr>
          <w:rFonts w:ascii="Times New Roman" w:hAnsi="Times New Roman" w:cs="Times New Roman"/>
        </w:rPr>
        <w:t xml:space="preserve"> &lt; .01, ***</w:t>
      </w:r>
      <w:r w:rsidR="00FF585B" w:rsidRPr="008C1FC5">
        <w:rPr>
          <w:rFonts w:ascii="Times New Roman" w:hAnsi="Times New Roman" w:cs="Times New Roman"/>
          <w:i/>
          <w:iCs/>
        </w:rPr>
        <w:t>p</w:t>
      </w:r>
      <w:r w:rsidR="00FF585B" w:rsidRPr="008C1FC5">
        <w:rPr>
          <w:rFonts w:ascii="Times New Roman" w:hAnsi="Times New Roman" w:cs="Times New Roman"/>
        </w:rPr>
        <w:t xml:space="preserve"> &lt; .001</w:t>
      </w:r>
    </w:p>
    <w:p w14:paraId="1C1683BD" w14:textId="1967CDA5" w:rsidR="00981D11" w:rsidRPr="00B70B05" w:rsidRDefault="00981D11" w:rsidP="00981D11">
      <w:pPr>
        <w:rPr>
          <w:rFonts w:ascii="Times New Roman" w:hAnsi="Times New Roman" w:cs="Times New Roman"/>
        </w:rPr>
      </w:pPr>
    </w:p>
    <w:p w14:paraId="4944C552" w14:textId="77777777" w:rsidR="00E33327" w:rsidRDefault="007D4DDC"/>
    <w:sectPr w:rsidR="00E33327" w:rsidSect="00403CB4">
      <w:pgSz w:w="15840" w:h="12240" w:orient="landscape"/>
      <w:pgMar w:top="144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11"/>
    <w:rsid w:val="000433C2"/>
    <w:rsid w:val="00043B6F"/>
    <w:rsid w:val="00055B45"/>
    <w:rsid w:val="000624E2"/>
    <w:rsid w:val="00073C78"/>
    <w:rsid w:val="000B09AD"/>
    <w:rsid w:val="000D110D"/>
    <w:rsid w:val="000E766B"/>
    <w:rsid w:val="000F56A4"/>
    <w:rsid w:val="000F68DB"/>
    <w:rsid w:val="0017114B"/>
    <w:rsid w:val="001A31E4"/>
    <w:rsid w:val="001A7DF0"/>
    <w:rsid w:val="001E11A8"/>
    <w:rsid w:val="0022114B"/>
    <w:rsid w:val="002A0DA8"/>
    <w:rsid w:val="002C0783"/>
    <w:rsid w:val="002C486A"/>
    <w:rsid w:val="002D5781"/>
    <w:rsid w:val="002F0772"/>
    <w:rsid w:val="00337884"/>
    <w:rsid w:val="003632B6"/>
    <w:rsid w:val="00364DA7"/>
    <w:rsid w:val="00384FE8"/>
    <w:rsid w:val="003E630E"/>
    <w:rsid w:val="003F7AE6"/>
    <w:rsid w:val="00403CB4"/>
    <w:rsid w:val="00431E96"/>
    <w:rsid w:val="004362C7"/>
    <w:rsid w:val="004C6359"/>
    <w:rsid w:val="005058C9"/>
    <w:rsid w:val="00530E55"/>
    <w:rsid w:val="00553C25"/>
    <w:rsid w:val="00586363"/>
    <w:rsid w:val="005B1715"/>
    <w:rsid w:val="005C03AE"/>
    <w:rsid w:val="005C6596"/>
    <w:rsid w:val="005D3FC6"/>
    <w:rsid w:val="005F6A85"/>
    <w:rsid w:val="006539A9"/>
    <w:rsid w:val="00655891"/>
    <w:rsid w:val="006677F6"/>
    <w:rsid w:val="006931F2"/>
    <w:rsid w:val="006D661E"/>
    <w:rsid w:val="006E569E"/>
    <w:rsid w:val="006F68B3"/>
    <w:rsid w:val="0074344F"/>
    <w:rsid w:val="00746F1D"/>
    <w:rsid w:val="007535D1"/>
    <w:rsid w:val="0075706B"/>
    <w:rsid w:val="00757EF7"/>
    <w:rsid w:val="0076724C"/>
    <w:rsid w:val="007D4DDC"/>
    <w:rsid w:val="00856B10"/>
    <w:rsid w:val="00882EC8"/>
    <w:rsid w:val="00894C6B"/>
    <w:rsid w:val="009017F3"/>
    <w:rsid w:val="00903CE8"/>
    <w:rsid w:val="00907382"/>
    <w:rsid w:val="00937E9E"/>
    <w:rsid w:val="00960B73"/>
    <w:rsid w:val="00975871"/>
    <w:rsid w:val="00981D11"/>
    <w:rsid w:val="009C160F"/>
    <w:rsid w:val="009E0D29"/>
    <w:rsid w:val="00A346C2"/>
    <w:rsid w:val="00A424CF"/>
    <w:rsid w:val="00AB49C2"/>
    <w:rsid w:val="00AC3AB0"/>
    <w:rsid w:val="00AD2A73"/>
    <w:rsid w:val="00B0517C"/>
    <w:rsid w:val="00B21F3E"/>
    <w:rsid w:val="00B65FFA"/>
    <w:rsid w:val="00BE721B"/>
    <w:rsid w:val="00C11B34"/>
    <w:rsid w:val="00C16B1E"/>
    <w:rsid w:val="00CE0A58"/>
    <w:rsid w:val="00D84EFE"/>
    <w:rsid w:val="00D852E6"/>
    <w:rsid w:val="00D93EB3"/>
    <w:rsid w:val="00DB6766"/>
    <w:rsid w:val="00E3562B"/>
    <w:rsid w:val="00E719A8"/>
    <w:rsid w:val="00EA6240"/>
    <w:rsid w:val="00EB37FF"/>
    <w:rsid w:val="00EE7105"/>
    <w:rsid w:val="00EF0490"/>
    <w:rsid w:val="00EF59A2"/>
    <w:rsid w:val="00F46353"/>
    <w:rsid w:val="00F5788E"/>
    <w:rsid w:val="00F659C2"/>
    <w:rsid w:val="00F76ABD"/>
    <w:rsid w:val="00FA15CF"/>
    <w:rsid w:val="00FC4BB9"/>
    <w:rsid w:val="00FE0882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7658"/>
  <w15:chartTrackingRefBased/>
  <w15:docId w15:val="{D5F70E12-CC29-4CF0-AB82-D8179261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1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D11"/>
    <w:rPr>
      <w:sz w:val="20"/>
      <w:szCs w:val="20"/>
    </w:rPr>
  </w:style>
  <w:style w:type="table" w:styleId="TableGrid">
    <w:name w:val="Table Grid"/>
    <w:basedOn w:val="TableNormal"/>
    <w:uiPriority w:val="39"/>
    <w:rsid w:val="00981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Jenna (NIH/NICHD) [F]</dc:creator>
  <cp:keywords/>
  <dc:description/>
  <cp:lastModifiedBy>Cummings, Jenna (NIH/NICHD) [F]</cp:lastModifiedBy>
  <cp:revision>89</cp:revision>
  <dcterms:created xsi:type="dcterms:W3CDTF">2021-07-27T17:43:00Z</dcterms:created>
  <dcterms:modified xsi:type="dcterms:W3CDTF">2022-07-05T18:25:00Z</dcterms:modified>
</cp:coreProperties>
</file>